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95307" w14:textId="77777777" w:rsidR="004B4659" w:rsidRDefault="004B4659" w:rsidP="004B6FB2">
      <w:pPr>
        <w:rPr>
          <w:rFonts w:ascii="Times" w:hAnsi="Times"/>
          <w:b/>
        </w:rPr>
      </w:pPr>
    </w:p>
    <w:p w14:paraId="1CB32AD5" w14:textId="77777777" w:rsidR="004B4659" w:rsidRDefault="004B4659" w:rsidP="004B6FB2">
      <w:pPr>
        <w:rPr>
          <w:rFonts w:ascii="Times" w:hAnsi="Times"/>
          <w:b/>
        </w:rPr>
      </w:pPr>
    </w:p>
    <w:p w14:paraId="58E3DF2F" w14:textId="6F83CC61" w:rsidR="004B6FB2" w:rsidRPr="00777D49" w:rsidRDefault="004B6FB2" w:rsidP="004B6FB2">
      <w:pPr>
        <w:rPr>
          <w:rFonts w:ascii="Times" w:hAnsi="Times"/>
        </w:rPr>
      </w:pPr>
      <w:r w:rsidRPr="00777D49">
        <w:rPr>
          <w:rFonts w:ascii="Times" w:hAnsi="Times"/>
          <w:b/>
        </w:rPr>
        <w:t xml:space="preserve">Table </w:t>
      </w:r>
      <w:r w:rsidR="007868C7">
        <w:rPr>
          <w:rFonts w:ascii="Times" w:hAnsi="Times"/>
          <w:b/>
        </w:rPr>
        <w:t>S1</w:t>
      </w:r>
      <w:r w:rsidRPr="00777D49">
        <w:rPr>
          <w:rFonts w:ascii="Times" w:hAnsi="Times"/>
          <w:b/>
        </w:rPr>
        <w:t>.</w:t>
      </w:r>
      <w:r w:rsidRPr="00777D49">
        <w:rPr>
          <w:rFonts w:ascii="Times" w:hAnsi="Times"/>
        </w:rPr>
        <w:t xml:space="preserve"> </w:t>
      </w:r>
      <w:r w:rsidR="00EC4D6E">
        <w:rPr>
          <w:rFonts w:ascii="Times" w:hAnsi="Times"/>
        </w:rPr>
        <w:t xml:space="preserve">Additional glaucophytes </w:t>
      </w:r>
      <w:r w:rsidRPr="00777D49">
        <w:rPr>
          <w:rFonts w:ascii="Times" w:hAnsi="Times"/>
        </w:rPr>
        <w:t>strains analyzed</w:t>
      </w:r>
    </w:p>
    <w:p w14:paraId="38F602AA" w14:textId="77777777" w:rsidR="004B6FB2" w:rsidRDefault="004B6FB2" w:rsidP="004B6FB2">
      <w:pPr>
        <w:rPr>
          <w:rFonts w:ascii="Times" w:hAnsi="Times"/>
          <w:sz w:val="22"/>
          <w:szCs w:val="22"/>
        </w:rPr>
      </w:pPr>
    </w:p>
    <w:tbl>
      <w:tblPr>
        <w:tblW w:w="4928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3227"/>
        <w:gridCol w:w="1701"/>
      </w:tblGrid>
      <w:tr w:rsidR="004B6FB2" w:rsidRPr="005E063C" w14:paraId="47736B8F" w14:textId="77777777" w:rsidTr="00EC4D6E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0FF82" w14:textId="77777777" w:rsidR="004B6FB2" w:rsidRPr="00CD4206" w:rsidRDefault="004B6FB2" w:rsidP="000519AF">
            <w:pP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CD420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Species 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71090" w14:textId="77777777" w:rsidR="004B6FB2" w:rsidRPr="00CD4206" w:rsidRDefault="004B6FB2" w:rsidP="000519AF">
            <w:pP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CD4206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Strain</w:t>
            </w:r>
          </w:p>
        </w:tc>
      </w:tr>
      <w:tr w:rsidR="004B6FB2" w:rsidRPr="005E063C" w14:paraId="0F0D2F22" w14:textId="77777777" w:rsidTr="00EC4D6E">
        <w:trPr>
          <w:trHeight w:val="30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218B" w14:textId="77777777" w:rsidR="004B6FB2" w:rsidRPr="00CD4206" w:rsidRDefault="004B6FB2" w:rsidP="000519AF">
            <w:pPr>
              <w:rPr>
                <w:rFonts w:ascii="Times" w:eastAsia="Times New Roman" w:hAnsi="Times" w:cs="Times New Roman"/>
                <w:b/>
                <w:iCs/>
                <w:color w:val="000000"/>
                <w:sz w:val="22"/>
                <w:szCs w:val="22"/>
              </w:rPr>
            </w:pPr>
            <w:r w:rsidRPr="00CD4206">
              <w:rPr>
                <w:rFonts w:ascii="Times" w:eastAsia="Times New Roman" w:hAnsi="Times" w:cs="Times New Roman"/>
                <w:b/>
                <w:iCs/>
                <w:color w:val="000000"/>
                <w:sz w:val="22"/>
                <w:szCs w:val="22"/>
              </w:rPr>
              <w:t>Glaucophy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AE1C" w14:textId="77777777" w:rsidR="004B6FB2" w:rsidRPr="00CD4206" w:rsidRDefault="004B6FB2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4B6FB2" w:rsidRPr="005E063C" w14:paraId="4A5BEA90" w14:textId="77777777" w:rsidTr="004A470A">
        <w:trPr>
          <w:trHeight w:val="30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DF5B" w14:textId="37FA5E9D" w:rsidR="004B6FB2" w:rsidRPr="002E0520" w:rsidRDefault="004B6FB2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5BC9" w14:textId="10F23C27" w:rsidR="004B6FB2" w:rsidRPr="00CD4206" w:rsidRDefault="004B6FB2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4B6FB2" w:rsidRPr="005E063C" w14:paraId="70E2C39D" w14:textId="77777777" w:rsidTr="00EC4D6E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6729" w14:textId="77777777" w:rsidR="004B6FB2" w:rsidRPr="002E0520" w:rsidRDefault="004B6FB2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Cyanophora</w:t>
            </w:r>
            <w:proofErr w:type="spellEnd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bilo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695B" w14:textId="3CBDA604" w:rsidR="004B6FB2" w:rsidRPr="002E0520" w:rsidRDefault="004B6FB2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TEX LB 2766</w:t>
            </w:r>
            <w:r w:rsidR="00BE4FCE" w:rsidRPr="00BE4FC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4B6FB2" w:rsidRPr="005E063C" w14:paraId="1DCD1057" w14:textId="77777777" w:rsidTr="00EC4D6E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4C08" w14:textId="77777777" w:rsidR="004B6FB2" w:rsidRPr="002E0520" w:rsidRDefault="004B6FB2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Cyanophora</w:t>
            </w:r>
            <w:proofErr w:type="spellEnd"/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  <w:proofErr w:type="spellStart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kugrens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9B42" w14:textId="5296CCAE" w:rsidR="004B6FB2" w:rsidRPr="002E0520" w:rsidRDefault="004B6FB2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IES</w:t>
            </w:r>
            <w:r w:rsidR="00FE76B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</w:t>
            </w: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63</w:t>
            </w:r>
            <w:r w:rsidR="00BE4FCE" w:rsidRPr="00BE4FC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B6FB2" w:rsidRPr="005E063C" w14:paraId="14777D37" w14:textId="77777777" w:rsidTr="004A470A">
        <w:trPr>
          <w:trHeight w:val="300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F89985" w14:textId="77777777" w:rsidR="004B6FB2" w:rsidRPr="002E0520" w:rsidRDefault="004B6FB2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Cyanophora</w:t>
            </w:r>
            <w:proofErr w:type="spellEnd"/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  <w:proofErr w:type="spellStart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su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5AD6" w14:textId="22AA8F25" w:rsidR="004B6FB2" w:rsidRPr="002E0520" w:rsidRDefault="004B6FB2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IES</w:t>
            </w:r>
            <w:r w:rsidR="00FE76B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</w:t>
            </w: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764</w:t>
            </w:r>
            <w:r w:rsidR="00BE4FCE" w:rsidRPr="00BE4FC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A470A" w:rsidRPr="005E063C" w14:paraId="0019D837" w14:textId="77777777" w:rsidTr="004A470A">
        <w:trPr>
          <w:trHeight w:val="279"/>
        </w:trPr>
        <w:tc>
          <w:tcPr>
            <w:tcW w:w="322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70B66AC" w14:textId="7B6B5F81" w:rsidR="004A470A" w:rsidRPr="002E0520" w:rsidRDefault="004A470A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Glaucocystis</w:t>
            </w:r>
            <w:proofErr w:type="spellEnd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incrassata</w:t>
            </w:r>
            <w:proofErr w:type="spellEnd"/>
            <w:r w:rsidRPr="002E0520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AE1A" w14:textId="5FD81F1B" w:rsidR="004A470A" w:rsidRPr="002E0520" w:rsidRDefault="004A470A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AG 229-2</w:t>
            </w:r>
            <w:r w:rsidR="00BE4FCE" w:rsidRPr="00BE4FC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4A470A" w:rsidRPr="005E063C" w14:paraId="35D18D11" w14:textId="77777777" w:rsidTr="003E092F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755E" w14:textId="4FCE76A5" w:rsidR="004A470A" w:rsidRPr="002E0520" w:rsidRDefault="004A470A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Glaucocystis</w:t>
            </w:r>
            <w:proofErr w:type="spellEnd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oocystiformis</w:t>
            </w:r>
            <w:proofErr w:type="spellEnd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8A9D" w14:textId="044238F7" w:rsidR="004A470A" w:rsidRPr="002E0520" w:rsidRDefault="004A470A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IES</w:t>
            </w:r>
            <w:r w:rsidR="00FE76B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</w:t>
            </w: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966</w:t>
            </w:r>
            <w:r w:rsidR="00BE4FCE" w:rsidRPr="00BE4FC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A470A" w:rsidRPr="005E063C" w14:paraId="30AE658D" w14:textId="77777777" w:rsidTr="00EC4D6E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8B75" w14:textId="2B37FEB4" w:rsidR="004A470A" w:rsidRPr="00777D49" w:rsidRDefault="004A470A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Glaucocystis</w:t>
            </w:r>
            <w:proofErr w:type="spellEnd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oocystiformis</w:t>
            </w:r>
            <w:proofErr w:type="spellEnd"/>
            <w:r w:rsidRPr="00E4211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EFE1" w14:textId="7B9009E2" w:rsidR="004A470A" w:rsidRPr="002E0520" w:rsidRDefault="004A470A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NIES </w:t>
            </w:r>
            <w:r w:rsidR="00FE76B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</w:t>
            </w: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69</w:t>
            </w:r>
            <w:r w:rsidR="00BE4FCE" w:rsidRPr="00BE4FC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A470A" w:rsidRPr="005E063C" w14:paraId="0904E521" w14:textId="77777777" w:rsidTr="004A470A">
        <w:trPr>
          <w:trHeight w:val="27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B1C2" w14:textId="243FD8F3" w:rsidR="004A470A" w:rsidRPr="00777D49" w:rsidRDefault="004A470A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Glaucocystis</w:t>
            </w:r>
            <w:proofErr w:type="spellEnd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nostochinearum</w:t>
            </w:r>
            <w:proofErr w:type="spellEnd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29A8" w14:textId="07D9BAAA" w:rsidR="004A470A" w:rsidRPr="002E0520" w:rsidRDefault="004A470A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AG 16.98</w:t>
            </w:r>
            <w:r w:rsidR="00BE4FCE" w:rsidRPr="00BE4FC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4A470A" w:rsidRPr="005E063C" w14:paraId="0F84DCB6" w14:textId="77777777" w:rsidTr="00EC4D6E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E753" w14:textId="0BE1457F" w:rsidR="004A470A" w:rsidRPr="00777D49" w:rsidRDefault="004A470A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Glaucocystis</w:t>
            </w:r>
            <w:proofErr w:type="spellEnd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geitleri</w:t>
            </w:r>
            <w:proofErr w:type="spellEnd"/>
            <w:r w:rsidRPr="00777D49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27CE" w14:textId="46DAC261" w:rsidR="004A470A" w:rsidRPr="002E0520" w:rsidRDefault="004A470A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E052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AG 28.80</w:t>
            </w:r>
            <w:r w:rsidR="00BE4FCE" w:rsidRPr="00BE4FC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4A470A" w:rsidRPr="005E063C" w14:paraId="172105C7" w14:textId="77777777" w:rsidTr="004A470A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E8C9E" w14:textId="6A71A710" w:rsidR="004A470A" w:rsidRPr="002E0520" w:rsidRDefault="004A470A" w:rsidP="000519AF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579DE" w14:textId="77A75B97" w:rsidR="004A470A" w:rsidRPr="002E0520" w:rsidRDefault="004A470A" w:rsidP="000519A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</w:tbl>
    <w:p w14:paraId="4CC53BA0" w14:textId="77777777" w:rsidR="004B6FB2" w:rsidRDefault="004B6FB2" w:rsidP="004A470A">
      <w:pPr>
        <w:rPr>
          <w:rFonts w:ascii="Times" w:hAnsi="Times" w:cs="Arial"/>
          <w:b/>
          <w:sz w:val="22"/>
          <w:szCs w:val="22"/>
        </w:rPr>
      </w:pPr>
    </w:p>
    <w:p w14:paraId="5C8A43CF" w14:textId="20A83505" w:rsidR="00BE4FCE" w:rsidRPr="00BE4FCE" w:rsidRDefault="00BE4FCE" w:rsidP="00BE4FCE">
      <w:pPr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  <w:vertAlign w:val="superscript"/>
        </w:rPr>
        <w:t>1</w:t>
      </w:r>
      <w:r w:rsidRPr="009C4056">
        <w:t xml:space="preserve"> </w:t>
      </w:r>
      <w:r w:rsidRPr="00BE4FCE">
        <w:rPr>
          <w:rFonts w:ascii="Times" w:hAnsi="Times" w:cs="Arial"/>
          <w:sz w:val="22"/>
          <w:szCs w:val="22"/>
        </w:rPr>
        <w:t>Culture Collection of Algae at the University of Texas at Austin</w:t>
      </w:r>
      <w:r w:rsidRPr="009C4056">
        <w:rPr>
          <w:rFonts w:ascii="Times" w:hAnsi="Times" w:cs="Arial"/>
          <w:sz w:val="22"/>
          <w:szCs w:val="22"/>
        </w:rPr>
        <w:t xml:space="preserve"> </w:t>
      </w:r>
      <w:r>
        <w:rPr>
          <w:rFonts w:ascii="Times" w:hAnsi="Times" w:cs="Arial"/>
          <w:sz w:val="22"/>
          <w:szCs w:val="22"/>
        </w:rPr>
        <w:t>(</w:t>
      </w:r>
      <w:r>
        <w:rPr>
          <w:rFonts w:ascii="Times" w:hAnsi="Times" w:cs="Arial"/>
          <w:sz w:val="22"/>
          <w:szCs w:val="22"/>
        </w:rPr>
        <w:t>Texas</w:t>
      </w:r>
      <w:r w:rsidRPr="009C4056">
        <w:rPr>
          <w:rFonts w:ascii="Times" w:hAnsi="Times" w:cs="Arial"/>
          <w:sz w:val="22"/>
          <w:szCs w:val="22"/>
        </w:rPr>
        <w:t xml:space="preserve">, </w:t>
      </w:r>
      <w:r>
        <w:rPr>
          <w:rFonts w:ascii="Times" w:hAnsi="Times" w:cs="Arial"/>
          <w:sz w:val="22"/>
          <w:szCs w:val="22"/>
        </w:rPr>
        <w:t>USA</w:t>
      </w:r>
      <w:r>
        <w:rPr>
          <w:rFonts w:ascii="Times" w:hAnsi="Times" w:cs="Arial"/>
          <w:sz w:val="22"/>
          <w:szCs w:val="22"/>
        </w:rPr>
        <w:t>)</w:t>
      </w:r>
    </w:p>
    <w:p w14:paraId="7145D8DD" w14:textId="456ED7BC" w:rsidR="00BE4FCE" w:rsidRDefault="00BE4FCE" w:rsidP="00BE4FCE">
      <w:pPr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  <w:vertAlign w:val="superscript"/>
        </w:rPr>
        <w:t>2</w:t>
      </w:r>
      <w:r>
        <w:rPr>
          <w:rFonts w:ascii="Times" w:hAnsi="Times" w:cs="Arial"/>
          <w:sz w:val="22"/>
          <w:szCs w:val="22"/>
        </w:rPr>
        <w:t xml:space="preserve"> </w:t>
      </w:r>
      <w:r w:rsidRPr="00BE4FCE">
        <w:rPr>
          <w:rFonts w:ascii="Times" w:hAnsi="Times" w:cs="Arial"/>
          <w:sz w:val="22"/>
          <w:szCs w:val="22"/>
        </w:rPr>
        <w:t xml:space="preserve">Microbial Culture Collection </w:t>
      </w:r>
      <w:r>
        <w:rPr>
          <w:rFonts w:ascii="Times" w:hAnsi="Times" w:cs="Arial"/>
          <w:sz w:val="22"/>
          <w:szCs w:val="22"/>
        </w:rPr>
        <w:t>at the</w:t>
      </w:r>
      <w:r w:rsidRPr="00BE4FCE">
        <w:rPr>
          <w:rFonts w:ascii="Times" w:hAnsi="Times" w:cs="Arial"/>
          <w:sz w:val="22"/>
          <w:szCs w:val="22"/>
        </w:rPr>
        <w:t xml:space="preserve"> National Institute for Environmental Studies (NIES Collection, Tsukuba, J</w:t>
      </w:r>
      <w:r>
        <w:rPr>
          <w:rFonts w:ascii="Times" w:hAnsi="Times" w:cs="Arial"/>
          <w:sz w:val="22"/>
          <w:szCs w:val="22"/>
        </w:rPr>
        <w:t>apan</w:t>
      </w:r>
      <w:r w:rsidRPr="00BE4FCE">
        <w:rPr>
          <w:rFonts w:ascii="Times" w:hAnsi="Times" w:cs="Arial"/>
          <w:sz w:val="22"/>
          <w:szCs w:val="22"/>
        </w:rPr>
        <w:t>)</w:t>
      </w:r>
    </w:p>
    <w:p w14:paraId="3577C019" w14:textId="77777777" w:rsidR="00BE4FCE" w:rsidRDefault="00BE4FCE" w:rsidP="00BE4FCE">
      <w:pPr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  <w:vertAlign w:val="superscript"/>
        </w:rPr>
        <w:t>3</w:t>
      </w:r>
      <w:r>
        <w:rPr>
          <w:rFonts w:ascii="Times" w:hAnsi="Times" w:cs="Arial"/>
          <w:sz w:val="22"/>
          <w:szCs w:val="22"/>
        </w:rPr>
        <w:t xml:space="preserve"> </w:t>
      </w:r>
      <w:proofErr w:type="spellStart"/>
      <w:r w:rsidRPr="009C4056">
        <w:rPr>
          <w:rFonts w:ascii="Times" w:hAnsi="Times" w:cs="Arial"/>
          <w:sz w:val="22"/>
          <w:szCs w:val="22"/>
        </w:rPr>
        <w:t>Sammlung</w:t>
      </w:r>
      <w:proofErr w:type="spellEnd"/>
      <w:r w:rsidRPr="009C4056">
        <w:rPr>
          <w:rFonts w:ascii="Times" w:hAnsi="Times" w:cs="Arial"/>
          <w:sz w:val="22"/>
          <w:szCs w:val="22"/>
        </w:rPr>
        <w:t xml:space="preserve"> von </w:t>
      </w:r>
      <w:proofErr w:type="spellStart"/>
      <w:r w:rsidRPr="009C4056">
        <w:rPr>
          <w:rFonts w:ascii="Times" w:hAnsi="Times" w:cs="Arial"/>
          <w:sz w:val="22"/>
          <w:szCs w:val="22"/>
        </w:rPr>
        <w:t>Algenkulturen</w:t>
      </w:r>
      <w:proofErr w:type="spellEnd"/>
      <w:r w:rsidRPr="009C4056">
        <w:rPr>
          <w:rFonts w:ascii="Times" w:hAnsi="Times" w:cs="Arial"/>
          <w:sz w:val="22"/>
          <w:szCs w:val="22"/>
        </w:rPr>
        <w:t xml:space="preserve"> der Universität Göttingen (Culture Collection of Algae at Göttingen University</w:t>
      </w:r>
      <w:r>
        <w:rPr>
          <w:rFonts w:ascii="Times" w:hAnsi="Times" w:cs="Arial"/>
          <w:sz w:val="22"/>
          <w:szCs w:val="22"/>
        </w:rPr>
        <w:t>, Germany</w:t>
      </w:r>
      <w:r w:rsidRPr="009C4056">
        <w:rPr>
          <w:rFonts w:ascii="Times" w:hAnsi="Times" w:cs="Arial"/>
          <w:sz w:val="22"/>
          <w:szCs w:val="22"/>
        </w:rPr>
        <w:t>)</w:t>
      </w:r>
    </w:p>
    <w:p w14:paraId="2E23FB98" w14:textId="77777777" w:rsidR="00BE4FCE" w:rsidRDefault="00BE4FCE" w:rsidP="00BE4FCE">
      <w:pPr>
        <w:rPr>
          <w:rFonts w:ascii="Times" w:hAnsi="Times" w:cs="Arial"/>
          <w:sz w:val="22"/>
          <w:szCs w:val="22"/>
        </w:rPr>
      </w:pPr>
    </w:p>
    <w:p w14:paraId="458D55C5" w14:textId="77777777" w:rsidR="00C25ABF" w:rsidRDefault="00BE4FCE"/>
    <w:sectPr w:rsidR="00C25ABF" w:rsidSect="00073C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FB2"/>
    <w:rsid w:val="00073C08"/>
    <w:rsid w:val="004A470A"/>
    <w:rsid w:val="004B4659"/>
    <w:rsid w:val="004B6FB2"/>
    <w:rsid w:val="007868C7"/>
    <w:rsid w:val="007A6E0B"/>
    <w:rsid w:val="00BE4FCE"/>
    <w:rsid w:val="00C90222"/>
    <w:rsid w:val="00EC4D6E"/>
    <w:rsid w:val="00FE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638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4B6FB2"/>
    <w:rPr>
      <w:rFonts w:eastAsiaTheme="minorEastAsia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6F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F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FB2"/>
    <w:rPr>
      <w:rFonts w:eastAsiaTheme="minorEastAsia"/>
      <w:lang w:val="en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F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B2"/>
    <w:rPr>
      <w:rFonts w:ascii="Times New Roman" w:eastAsiaTheme="minorEastAsia" w:hAnsi="Times New Roman" w:cs="Times New Roman"/>
      <w:sz w:val="18"/>
      <w:szCs w:val="18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Calvaruso</dc:creator>
  <cp:keywords/>
  <dc:description/>
  <cp:lastModifiedBy>Adrian Reyes-Prieto</cp:lastModifiedBy>
  <cp:revision>8</cp:revision>
  <cp:lastPrinted>2020-12-15T04:27:00Z</cp:lastPrinted>
  <dcterms:created xsi:type="dcterms:W3CDTF">2020-04-20T21:39:00Z</dcterms:created>
  <dcterms:modified xsi:type="dcterms:W3CDTF">2021-10-21T16:42:00Z</dcterms:modified>
</cp:coreProperties>
</file>